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B94B1" w14:textId="62A6E91A" w:rsidR="00382DFB" w:rsidRPr="0015616B" w:rsidRDefault="007533FA" w:rsidP="00382DFB">
      <w:pPr>
        <w:pStyle w:val="Caption"/>
        <w:rPr>
          <w:rFonts w:ascii="Arial" w:hAnsi="Arial" w:cs="Arial"/>
          <w:noProof/>
        </w:rPr>
      </w:pPr>
      <w:r>
        <w:rPr>
          <w:rFonts w:ascii="Arial" w:hAnsi="Arial" w:cs="Arial"/>
        </w:rPr>
        <w:t xml:space="preserve">Electronic supplement </w:t>
      </w:r>
      <w:bookmarkStart w:id="0" w:name="_GoBack"/>
      <w:bookmarkEnd w:id="0"/>
      <w:r w:rsidR="00382DFB" w:rsidRPr="0015616B">
        <w:rPr>
          <w:rFonts w:ascii="Arial" w:hAnsi="Arial" w:cs="Arial"/>
        </w:rPr>
        <w:fldChar w:fldCharType="begin"/>
      </w:r>
      <w:r w:rsidR="00382DFB" w:rsidRPr="0015616B">
        <w:rPr>
          <w:rFonts w:ascii="Arial" w:hAnsi="Arial" w:cs="Arial"/>
        </w:rPr>
        <w:instrText xml:space="preserve"> SEQ Figure \* ARABIC </w:instrText>
      </w:r>
      <w:r w:rsidR="00382DFB" w:rsidRPr="0015616B">
        <w:rPr>
          <w:rFonts w:ascii="Arial" w:hAnsi="Arial" w:cs="Arial"/>
        </w:rPr>
        <w:fldChar w:fldCharType="separate"/>
      </w:r>
      <w:r w:rsidR="00382DFB">
        <w:rPr>
          <w:rFonts w:ascii="Arial" w:hAnsi="Arial" w:cs="Arial"/>
          <w:noProof/>
        </w:rPr>
        <w:t>1</w:t>
      </w:r>
      <w:r w:rsidR="00382DFB" w:rsidRPr="0015616B">
        <w:rPr>
          <w:rFonts w:ascii="Arial" w:hAnsi="Arial" w:cs="Arial"/>
          <w:noProof/>
        </w:rPr>
        <w:fldChar w:fldCharType="end"/>
      </w:r>
      <w:r w:rsidR="00382DFB" w:rsidRPr="0015616B">
        <w:rPr>
          <w:rFonts w:ascii="Arial" w:hAnsi="Arial" w:cs="Arial"/>
        </w:rPr>
        <w:t>:</w:t>
      </w:r>
      <w:r w:rsidR="00382DFB" w:rsidRPr="0015616B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382DFB" w:rsidRPr="0015616B">
        <w:rPr>
          <w:rFonts w:ascii="Arial" w:hAnsi="Arial" w:cs="Arial"/>
        </w:rPr>
        <w:t>Mean number of items prescribed/1000 p</w:t>
      </w:r>
      <w:r w:rsidR="00382DFB">
        <w:rPr>
          <w:rFonts w:ascii="Arial" w:hAnsi="Arial" w:cs="Arial"/>
        </w:rPr>
        <w:t>atients</w:t>
      </w:r>
      <w:r w:rsidR="00382DFB" w:rsidRPr="0015616B">
        <w:rPr>
          <w:rFonts w:ascii="Arial" w:hAnsi="Arial" w:cs="Arial"/>
        </w:rPr>
        <w:t>/year for all practice types. General Population (Mainstream General Practices), Low IMD rank (General Practices in Most Deprived CCGs) and High IMD rank (General Practices in Least Deprived CCGs).</w:t>
      </w:r>
    </w:p>
    <w:p w14:paraId="711AA100" w14:textId="2E0B9FDC" w:rsidR="00A543CE" w:rsidRDefault="006E1A3C">
      <w:r w:rsidRPr="006E1A3C">
        <w:rPr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12C4848A" wp14:editId="3C9311DA">
                <wp:simplePos x="0" y="0"/>
                <wp:positionH relativeFrom="margin">
                  <wp:posOffset>-381000</wp:posOffset>
                </wp:positionH>
                <wp:positionV relativeFrom="paragraph">
                  <wp:posOffset>7225665</wp:posOffset>
                </wp:positionV>
                <wp:extent cx="6562133" cy="1731020"/>
                <wp:effectExtent l="0" t="0" r="0" b="254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2133" cy="1731020"/>
                          <a:chOff x="152217" y="0"/>
                          <a:chExt cx="6292099" cy="1983106"/>
                        </a:xfrm>
                      </wpg:grpSpPr>
                      <wpg:graphicFrame>
                        <wpg:cNvPr id="19" name="Chart 19"/>
                        <wpg:cNvFrPr/>
                        <wpg:xfrm>
                          <a:off x="3335356" y="0"/>
                          <a:ext cx="3108960" cy="19621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20" name="Chart 20"/>
                        <wpg:cNvFrPr/>
                        <wpg:xfrm>
                          <a:off x="152217" y="0"/>
                          <a:ext cx="3157855" cy="1983106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5BA0308" id="Group 18" o:spid="_x0000_s1026" style="position:absolute;margin-left:-30pt;margin-top:568.95pt;width:516.7pt;height:136.3pt;z-index:-251655168;mso-position-horizontal-relative:margin;mso-width-relative:margin;mso-height-relative:margin" coordorigin="1522" coordsize="62920,19831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9" o:spid="_x0000_s1027" type="#_x0000_t75" style="position:absolute;left:33378;width:31037;height:196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">
                  <v:imagedata r:id="rId6" o:title=""/>
                  <o:lock v:ext="edit" aspectratio="f"/>
                </v:shape>
                <v:shape id="Chart 20" o:spid="_x0000_s1028" type="#_x0000_t75" style="position:absolute;left:1522;width:31563;height:198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">
                  <v:imagedata r:id="rId7" o:title=""/>
                  <o:lock v:ext="edit" aspectratio="f"/>
                </v:shape>
                <w10:wrap anchorx="margin"/>
              </v:group>
            </w:pict>
          </mc:Fallback>
        </mc:AlternateContent>
      </w:r>
      <w:r w:rsidRPr="006E1A3C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E101B4C" wp14:editId="3F00434B">
                <wp:simplePos x="0" y="0"/>
                <wp:positionH relativeFrom="margin">
                  <wp:posOffset>-381000</wp:posOffset>
                </wp:positionH>
                <wp:positionV relativeFrom="paragraph">
                  <wp:posOffset>3695065</wp:posOffset>
                </wp:positionV>
                <wp:extent cx="6604000" cy="3542665"/>
                <wp:effectExtent l="0" t="0" r="6350" b="635"/>
                <wp:wrapThrough wrapText="bothSides">
                  <wp:wrapPolygon edited="0">
                    <wp:start x="125" y="0"/>
                    <wp:lineTo x="0" y="10802"/>
                    <wp:lineTo x="0" y="21488"/>
                    <wp:lineTo x="10655" y="21488"/>
                    <wp:lineTo x="21558" y="21488"/>
                    <wp:lineTo x="21558" y="348"/>
                    <wp:lineTo x="21060" y="232"/>
                    <wp:lineTo x="10904" y="0"/>
                    <wp:lineTo x="125" y="0"/>
                  </wp:wrapPolygon>
                </wp:wrapThrough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000" cy="3542665"/>
                          <a:chOff x="0" y="0"/>
                          <a:chExt cx="6384539" cy="3943267"/>
                        </a:xfrm>
                      </wpg:grpSpPr>
                      <wpg:graphicFrame>
                        <wpg:cNvPr id="9" name="Chart 9"/>
                        <wpg:cNvFrPr/>
                        <wpg:xfrm>
                          <a:off x="3116911" y="63611"/>
                          <a:ext cx="3209290" cy="19754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g:graphicFrame>
                        <wpg:cNvPr id="10" name="Chart 10"/>
                        <wpg:cNvFrPr/>
                        <wpg:xfrm>
                          <a:off x="79513" y="0"/>
                          <a:ext cx="3129915" cy="19621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11" name="Chart 11"/>
                        <wpg:cNvFrPr/>
                        <wpg:xfrm>
                          <a:off x="0" y="1963972"/>
                          <a:ext cx="3136900" cy="19792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12" name="Chart 12"/>
                        <wpg:cNvFrPr/>
                        <wpg:xfrm>
                          <a:off x="3252084" y="1932167"/>
                          <a:ext cx="3132455" cy="19970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DBA995" id="Group 6" o:spid="_x0000_s1026" style="position:absolute;margin-left:-30pt;margin-top:290.95pt;width:520pt;height:278.95pt;z-index:251660288;mso-position-horizontal-relative:margin;mso-width-relative:margin;mso-height-relative:margin" coordsize="63845,39432" o:gfxdata="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">
                <v:shape id="Chart 9" o:spid="_x0000_s1027" type="#_x0000_t75" style="position:absolute;left:31176;top:610;width:32060;height:1981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">
                  <v:imagedata r:id="rId12" o:title=""/>
                  <o:lock v:ext="edit" aspectratio="f"/>
                </v:shape>
                <v:shape id="Chart 10" o:spid="_x0000_s1028" type="#_x0000_t75" style="position:absolute;left:766;width:31353;height:196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">
                  <v:imagedata r:id="rId13" o:title=""/>
                  <o:lock v:ext="edit" aspectratio="f"/>
                </v:shape>
                <v:shape id="Chart 11" o:spid="_x0000_s1029" type="#_x0000_t75" style="position:absolute;top:19609;width:31353;height:1981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">
                  <v:imagedata r:id="rId14" o:title=""/>
                  <o:lock v:ext="edit" aspectratio="f"/>
                </v:shape>
                <v:shape id="Chart 12" o:spid="_x0000_s1030" type="#_x0000_t75" style="position:absolute;left:32531;top:19338;width:31294;height:199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">
                  <v:imagedata r:id="rId15" o:title=""/>
                  <o:lock v:ext="edit" aspectratio="f"/>
                </v:shape>
                <w10:wrap type="through" anchorx="margin"/>
              </v:group>
            </w:pict>
          </mc:Fallback>
        </mc:AlternateContent>
      </w:r>
      <w:r w:rsidRPr="006E1A3C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2225F7A" wp14:editId="2930BD5E">
                <wp:simplePos x="0" y="0"/>
                <wp:positionH relativeFrom="margin">
                  <wp:posOffset>-6350</wp:posOffset>
                </wp:positionH>
                <wp:positionV relativeFrom="paragraph">
                  <wp:posOffset>234315</wp:posOffset>
                </wp:positionV>
                <wp:extent cx="6064250" cy="3473450"/>
                <wp:effectExtent l="0" t="0" r="0" b="0"/>
                <wp:wrapSquare wrapText="bothSides"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64250" cy="3473450"/>
                          <a:chOff x="0" y="0"/>
                          <a:chExt cx="6400468" cy="4055303"/>
                        </a:xfrm>
                      </wpg:grpSpPr>
                      <wpg:graphicFrame>
                        <wpg:cNvPr id="4" name="Chart 4">
                          <a:extLst>
                            <a:ext uri="{FF2B5EF4-FFF2-40B4-BE49-F238E27FC236}">
                              <a16:creationId xmlns:a16="http://schemas.microsoft.com/office/drawing/2014/main" id="{0C50CAFE-7B84-4A92-86AF-0FEEA3FE7368}"/>
                            </a:ext>
                          </a:extLst>
                        </wpg:cNvPr>
                        <wpg:cNvFrPr/>
                        <wpg:xfrm>
                          <a:off x="3172570" y="1940118"/>
                          <a:ext cx="3200400" cy="211518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6"/>
                          </a:graphicData>
                        </a:graphic>
                      </wpg:graphicFrame>
                      <wpg:graphicFrame>
                        <wpg:cNvPr id="3" name="Chart 3">
                          <a:extLst>
                            <a:ext uri="{FF2B5EF4-FFF2-40B4-BE49-F238E27FC236}">
                              <a16:creationId xmlns:a16="http://schemas.microsoft.com/office/drawing/2014/main" id="{2D24F927-CD6C-4DE1-9FC3-972186DB670E}"/>
                            </a:ext>
                          </a:extLst>
                        </wpg:cNvPr>
                        <wpg:cNvFrPr/>
                        <wpg:xfrm>
                          <a:off x="71561" y="1971923"/>
                          <a:ext cx="3143885" cy="20116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7"/>
                          </a:graphicData>
                        </a:graphic>
                      </wpg:graphicFrame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40B6140F-EF5F-40C5-A56C-6669C2A38A5E}"/>
                            </a:ext>
                          </a:extLst>
                        </wpg:cNvPr>
                        <wpg:cNvFrPr/>
                        <wpg:xfrm>
                          <a:off x="3101008" y="39756"/>
                          <a:ext cx="3299460" cy="201866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8"/>
                          </a:graphicData>
                        </a:graphic>
                      </wpg:graphicFrame>
                      <wpg:graphicFrame>
                        <wpg:cNvPr id="5" name="Chart 5">
                          <a:extLst>
                            <a:ext uri="{FF2B5EF4-FFF2-40B4-BE49-F238E27FC236}">
                              <a16:creationId xmlns:a16="http://schemas.microsoft.com/office/drawing/2014/main" id="{9E8EAD54-1705-4503-A1ED-2E9BAC56B9AC}"/>
                            </a:ext>
                          </a:extLst>
                        </wpg:cNvPr>
                        <wpg:cNvFrPr/>
                        <wpg:xfrm>
                          <a:off x="0" y="0"/>
                          <a:ext cx="3220720" cy="19875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20C5BD4" id="Group 7" o:spid="_x0000_s1026" style="position:absolute;margin-left:-.5pt;margin-top:18.45pt;width:477.5pt;height:273.5pt;z-index:251659264;mso-position-horizontal-relative:margin;mso-width-relative:margin;mso-height-relative:margin" coordsize="64004,40553" o:gfxdata="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">
                <v:shape id="Chart 4" o:spid="_x0000_s1027" type="#_x0000_t75" style="position:absolute;left:31719;top:19429;width:32041;height:211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">
                  <v:imagedata r:id="rId20" o:title=""/>
                  <o:lock v:ext="edit" aspectratio="f"/>
                </v:shape>
                <v:shape id="Chart 3" o:spid="_x0000_s1028" type="#_x0000_t75" style="position:absolute;left:707;top:19714;width:31462;height:2014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">
                  <v:imagedata r:id="rId21" o:title=""/>
                  <o:lock v:ext="edit" aspectratio="f"/>
                </v:shape>
                <v:shape id="Chart 2" o:spid="_x0000_s1029" type="#_x0000_t75" style="position:absolute;left:31011;top:427;width:33007;height:2014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">
                  <v:imagedata r:id="rId22" o:title=""/>
                  <o:lock v:ext="edit" aspectratio="f"/>
                </v:shape>
                <v:shape id="Chart 5" o:spid="_x0000_s1030" type="#_x0000_t75" style="position:absolute;width:32234;height:1985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">
                  <v:imagedata r:id="rId23" o:title=""/>
                  <o:lock v:ext="edit" aspectratio="f"/>
                </v:shape>
                <w10:wrap type="square" anchorx="margin"/>
              </v:group>
            </w:pict>
          </mc:Fallback>
        </mc:AlternateContent>
      </w:r>
    </w:p>
    <w:sectPr w:rsidR="00A54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067"/>
    <w:rsid w:val="00382DFB"/>
    <w:rsid w:val="006E1A3C"/>
    <w:rsid w:val="007533FA"/>
    <w:rsid w:val="009F7067"/>
    <w:rsid w:val="00A54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71F7D"/>
  <w15:chartTrackingRefBased/>
  <w15:docId w15:val="{690A5C09-201E-4793-BFF8-B74896C0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82D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image" Target="media/image4.png"/><Relationship Id="rId18" Type="http://schemas.openxmlformats.org/officeDocument/2006/relationships/chart" Target="charts/chart9.xml"/><Relationship Id="rId3" Type="http://schemas.openxmlformats.org/officeDocument/2006/relationships/webSettings" Target="webSettings.xml"/><Relationship Id="rId21" Type="http://schemas.openxmlformats.org/officeDocument/2006/relationships/image" Target="media/image8.png"/><Relationship Id="rId7" Type="http://schemas.openxmlformats.org/officeDocument/2006/relationships/image" Target="media/image2.png"/><Relationship Id="rId12" Type="http://schemas.openxmlformats.org/officeDocument/2006/relationships/image" Target="media/image3.png"/><Relationship Id="rId17" Type="http://schemas.openxmlformats.org/officeDocument/2006/relationships/chart" Target="charts/chart8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7.xml"/><Relationship Id="rId20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6.xml"/><Relationship Id="rId24" Type="http://schemas.openxmlformats.org/officeDocument/2006/relationships/fontTable" Target="fontTable.xml"/><Relationship Id="rId5" Type="http://schemas.openxmlformats.org/officeDocument/2006/relationships/chart" Target="charts/chart2.xml"/><Relationship Id="rId15" Type="http://schemas.openxmlformats.org/officeDocument/2006/relationships/image" Target="media/image6.png"/><Relationship Id="rId23" Type="http://schemas.openxmlformats.org/officeDocument/2006/relationships/image" Target="media/image10.png"/><Relationship Id="rId10" Type="http://schemas.openxmlformats.org/officeDocument/2006/relationships/chart" Target="charts/chart5.xml"/><Relationship Id="rId19" Type="http://schemas.openxmlformats.org/officeDocument/2006/relationships/chart" Target="charts/chart10.xml"/><Relationship Id="rId4" Type="http://schemas.openxmlformats.org/officeDocument/2006/relationships/chart" Target="charts/chart1.xml"/><Relationship Id="rId9" Type="http://schemas.openxmlformats.org/officeDocument/2006/relationships/chart" Target="charts/chart4.xml"/><Relationship Id="rId14" Type="http://schemas.openxmlformats.org/officeDocument/2006/relationships/image" Target="media/image5.png"/><Relationship Id="rId22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en\Documents\Y4\Research%20project\annual%20data%20and%20statstics\annual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Penicillins</a:t>
            </a:r>
          </a:p>
        </c:rich>
      </c:tx>
      <c:layout>
        <c:manualLayout>
          <c:xMode val="edge"/>
          <c:yMode val="edge"/>
          <c:x val="0.42665039112757958"/>
          <c:y val="6.4689243941594681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419275237311167"/>
          <c:y val="0.12717529240883724"/>
          <c:w val="0.78350419695759155"/>
          <c:h val="0.6711530718854319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78</c:f>
              <c:strCache>
                <c:ptCount val="1"/>
                <c:pt idx="0">
                  <c:v>5.1.1 Penicillin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80:$E$80</c:f>
                <c:numCache>
                  <c:formatCode>General</c:formatCode>
                  <c:ptCount val="4"/>
                  <c:pt idx="0">
                    <c:v>115.97585045238523</c:v>
                  </c:pt>
                  <c:pt idx="1">
                    <c:v>23.526879102045719</c:v>
                  </c:pt>
                  <c:pt idx="2">
                    <c:v>56.96517856676892</c:v>
                  </c:pt>
                  <c:pt idx="3">
                    <c:v>20.95651311568543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78:$E$78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79:$E$79</c:f>
              <c:numCache>
                <c:formatCode>General</c:formatCode>
                <c:ptCount val="4"/>
                <c:pt idx="0">
                  <c:v>313.14539322360787</c:v>
                </c:pt>
                <c:pt idx="1">
                  <c:v>267.27773171395665</c:v>
                </c:pt>
                <c:pt idx="2">
                  <c:v>295.86520642096758</c:v>
                </c:pt>
                <c:pt idx="3">
                  <c:v>230.494955434146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DB-486E-B6F5-3F4B8306B7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0487272"/>
        <c:axId val="420487664"/>
      </c:barChart>
      <c:catAx>
        <c:axId val="420487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487664"/>
        <c:crosses val="autoZero"/>
        <c:auto val="1"/>
        <c:lblAlgn val="ctr"/>
        <c:lblOffset val="100"/>
        <c:noMultiLvlLbl val="0"/>
      </c:catAx>
      <c:valAx>
        <c:axId val="420487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1.6609734444959084E-2"/>
              <c:y val="0.106851667813367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487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Calcium</a:t>
            </a:r>
            <a:r>
              <a:rPr lang="en-US" sz="1100" baseline="0">
                <a:solidFill>
                  <a:sysClr val="windowText" lastClr="000000"/>
                </a:solidFill>
              </a:rPr>
              <a:t> channel blockers</a:t>
            </a:r>
            <a:endParaRPr lang="en-US" sz="11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30202221863434259"/>
          <c:y val="6.908475794137899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304879682832438"/>
          <c:y val="0.19821531375935522"/>
          <c:w val="0.72151747820476031"/>
          <c:h val="0.6049895965076904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22</c:f>
              <c:strCache>
                <c:ptCount val="1"/>
                <c:pt idx="0">
                  <c:v>2.6.2 CCB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24:$E$24</c:f>
                <c:numCache>
                  <c:formatCode>General</c:formatCode>
                  <c:ptCount val="4"/>
                  <c:pt idx="0">
                    <c:v>726.63872181131228</c:v>
                  </c:pt>
                  <c:pt idx="1">
                    <c:v>91.802524823384587</c:v>
                  </c:pt>
                  <c:pt idx="2">
                    <c:v>229.29219507214418</c:v>
                  </c:pt>
                  <c:pt idx="3">
                    <c:v>51.30882990382574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22:$E$22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23:$E$23</c:f>
              <c:numCache>
                <c:formatCode>General</c:formatCode>
                <c:ptCount val="4"/>
                <c:pt idx="0">
                  <c:v>754.13316078683351</c:v>
                </c:pt>
                <c:pt idx="1">
                  <c:v>769.57070646724787</c:v>
                </c:pt>
                <c:pt idx="2">
                  <c:v>862.12614051624564</c:v>
                </c:pt>
                <c:pt idx="3">
                  <c:v>672.190055529672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C4-4D68-92C3-C339632E63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2569176"/>
        <c:axId val="422571136"/>
      </c:barChart>
      <c:catAx>
        <c:axId val="422569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571136"/>
        <c:crosses val="autoZero"/>
        <c:auto val="1"/>
        <c:lblAlgn val="ctr"/>
        <c:lblOffset val="100"/>
        <c:noMultiLvlLbl val="0"/>
      </c:catAx>
      <c:valAx>
        <c:axId val="4225711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/>
                  <a:t> No. items prescribed/1000 patients /year</a:t>
                </a:r>
              </a:p>
            </c:rich>
          </c:tx>
          <c:layout>
            <c:manualLayout>
              <c:xMode val="edge"/>
              <c:yMode val="edge"/>
              <c:x val="2.6571077274646658E-2"/>
              <c:y val="0.11761673802181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569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hyroid Hormones</a:t>
            </a:r>
          </a:p>
        </c:rich>
      </c:tx>
      <c:layout>
        <c:manualLayout>
          <c:xMode val="edge"/>
          <c:yMode val="edge"/>
          <c:x val="0.3667343814076327"/>
          <c:y val="1.5894266818953107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962569528999907"/>
          <c:y val="0.13123309154079085"/>
          <c:w val="0.75028380746084467"/>
          <c:h val="0.662832779908275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63</c:f>
              <c:strCache>
                <c:ptCount val="1"/>
                <c:pt idx="0">
                  <c:v>6.2.1 Thyroid Hormon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65:$E$65</c:f>
                <c:numCache>
                  <c:formatCode>General</c:formatCode>
                  <c:ptCount val="4"/>
                  <c:pt idx="0">
                    <c:v>157.45760835236919</c:v>
                  </c:pt>
                  <c:pt idx="1">
                    <c:v>94.314107701479031</c:v>
                  </c:pt>
                  <c:pt idx="2">
                    <c:v>196.3202814871415</c:v>
                  </c:pt>
                  <c:pt idx="3">
                    <c:v>69.58158950184989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63:$E$63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64:$E$64</c:f>
              <c:numCache>
                <c:formatCode>General</c:formatCode>
                <c:ptCount val="4"/>
                <c:pt idx="0">
                  <c:v>191.29443373573744</c:v>
                </c:pt>
                <c:pt idx="1">
                  <c:v>602.19237175964088</c:v>
                </c:pt>
                <c:pt idx="2">
                  <c:v>546.56955918513052</c:v>
                </c:pt>
                <c:pt idx="3">
                  <c:v>548.414523334371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F9C-4EC6-8477-F2C0CF9F1E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1137200"/>
        <c:axId val="571137592"/>
      </c:barChart>
      <c:catAx>
        <c:axId val="57113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137592"/>
        <c:crosses val="autoZero"/>
        <c:auto val="1"/>
        <c:lblAlgn val="ctr"/>
        <c:lblOffset val="100"/>
        <c:noMultiLvlLbl val="0"/>
      </c:catAx>
      <c:valAx>
        <c:axId val="571137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1.5070039631332027E-2"/>
              <c:y val="0.1387768171629843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137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aseline="0">
                <a:solidFill>
                  <a:sysClr val="windowText" lastClr="000000"/>
                </a:solidFill>
              </a:rPr>
              <a:t>Proton Pump Inhibitors</a:t>
            </a:r>
            <a:endParaRPr lang="en-US" sz="11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33809129122017645"/>
          <c:y val="5.9190527895681324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4873040454430731"/>
          <c:y val="0.14522914626028544"/>
          <c:w val="0.7156542412807817"/>
          <c:h val="0.632729177898085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16</c:f>
              <c:strCache>
                <c:ptCount val="1"/>
                <c:pt idx="0">
                  <c:v>1.3.5 PPI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18:$E$18</c:f>
                <c:numCache>
                  <c:formatCode>General</c:formatCode>
                  <c:ptCount val="4"/>
                  <c:pt idx="0">
                    <c:v>1151.4440497539501</c:v>
                  </c:pt>
                  <c:pt idx="1">
                    <c:v>219.0612867865695</c:v>
                  </c:pt>
                  <c:pt idx="2">
                    <c:v>444.56604937707152</c:v>
                  </c:pt>
                  <c:pt idx="3">
                    <c:v>115.5440418970098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16:$E$16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17:$E$17</c:f>
              <c:numCache>
                <c:formatCode>General</c:formatCode>
                <c:ptCount val="4"/>
                <c:pt idx="0">
                  <c:v>1870.17892317419</c:v>
                </c:pt>
                <c:pt idx="1">
                  <c:v>1145.5474801383821</c:v>
                </c:pt>
                <c:pt idx="2">
                  <c:v>1234.8358509573382</c:v>
                </c:pt>
                <c:pt idx="3">
                  <c:v>929.147227270346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6E-492C-9DB5-E128A091F7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71136416"/>
        <c:axId val="565695736"/>
      </c:barChart>
      <c:catAx>
        <c:axId val="571136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695736"/>
        <c:crosses val="autoZero"/>
        <c:auto val="1"/>
        <c:lblAlgn val="ctr"/>
        <c:lblOffset val="100"/>
        <c:noMultiLvlLbl val="0"/>
      </c:catAx>
      <c:valAx>
        <c:axId val="565695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2.0633847361877549E-2"/>
              <c:y val="0.1412270910687755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1136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Antiplatelet drugs</a:t>
            </a:r>
          </a:p>
        </c:rich>
      </c:tx>
      <c:layout>
        <c:manualLayout>
          <c:xMode val="edge"/>
          <c:yMode val="edge"/>
          <c:x val="0.38886359533725356"/>
          <c:y val="3.063119537242310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9063808442082292"/>
          <c:y val="0.16447456000144892"/>
          <c:w val="0.77459323975251737"/>
          <c:h val="0.6374854114109522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57</c:f>
              <c:strCache>
                <c:ptCount val="1"/>
                <c:pt idx="0">
                  <c:v>2.9.0 Antiplatelet drug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59:$E$59</c:f>
                <c:numCache>
                  <c:formatCode>General</c:formatCode>
                  <c:ptCount val="4"/>
                  <c:pt idx="0">
                    <c:v>213.14751972233296</c:v>
                  </c:pt>
                  <c:pt idx="1">
                    <c:v>105.03126325929306</c:v>
                  </c:pt>
                  <c:pt idx="2">
                    <c:v>231.93200339462493</c:v>
                  </c:pt>
                  <c:pt idx="3">
                    <c:v>52.01840336032907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57:$E$57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58:$E$58</c:f>
              <c:numCache>
                <c:formatCode>General</c:formatCode>
                <c:ptCount val="4"/>
                <c:pt idx="0">
                  <c:v>442.70093200011763</c:v>
                </c:pt>
                <c:pt idx="1">
                  <c:v>599.15462563955714</c:v>
                </c:pt>
                <c:pt idx="2">
                  <c:v>679.57345899628922</c:v>
                </c:pt>
                <c:pt idx="3">
                  <c:v>467.471269245920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B88-48C5-A896-1285050411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5696912"/>
        <c:axId val="565695344"/>
      </c:barChart>
      <c:catAx>
        <c:axId val="565696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695344"/>
        <c:crosses val="autoZero"/>
        <c:auto val="1"/>
        <c:lblAlgn val="ctr"/>
        <c:lblOffset val="100"/>
        <c:noMultiLvlLbl val="0"/>
      </c:catAx>
      <c:valAx>
        <c:axId val="565695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7.0372518103526786E-3"/>
              <c:y val="0.1426766557092984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5696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Respiratory</a:t>
            </a:r>
            <a:r>
              <a:rPr lang="en-US" sz="1100" baseline="0">
                <a:solidFill>
                  <a:sysClr val="windowText" lastClr="000000"/>
                </a:solidFill>
              </a:rPr>
              <a:t> </a:t>
            </a:r>
            <a:r>
              <a:rPr lang="en-US" sz="1100">
                <a:solidFill>
                  <a:sysClr val="windowText" lastClr="000000"/>
                </a:solidFill>
              </a:rPr>
              <a:t>Corticosteriods</a:t>
            </a:r>
          </a:p>
        </c:rich>
      </c:tx>
      <c:layout>
        <c:manualLayout>
          <c:xMode val="edge"/>
          <c:yMode val="edge"/>
          <c:x val="0.28887218461949865"/>
          <c:y val="5.0424279489335675E-3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236494628454844"/>
          <c:y val="0.1382259845045837"/>
          <c:w val="0.75738372278363986"/>
          <c:h val="0.6536362694797894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71</c:f>
              <c:strCache>
                <c:ptCount val="1"/>
                <c:pt idx="0">
                  <c:v>3.2.0 Corticosteriods (Resp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73:$E$73</c:f>
                <c:numCache>
                  <c:formatCode>General</c:formatCode>
                  <c:ptCount val="4"/>
                  <c:pt idx="0">
                    <c:v>228.75904783337668</c:v>
                  </c:pt>
                  <c:pt idx="1">
                    <c:v>74.947914665994006</c:v>
                  </c:pt>
                  <c:pt idx="2">
                    <c:v>146.98373156663138</c:v>
                  </c:pt>
                  <c:pt idx="3">
                    <c:v>33.93719859533926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71:$E$71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72:$E$72</c:f>
              <c:numCache>
                <c:formatCode>General</c:formatCode>
                <c:ptCount val="4"/>
                <c:pt idx="0">
                  <c:v>487.71720905641229</c:v>
                </c:pt>
                <c:pt idx="1">
                  <c:v>393.02724378303748</c:v>
                </c:pt>
                <c:pt idx="2">
                  <c:v>452.84413564176731</c:v>
                </c:pt>
                <c:pt idx="3">
                  <c:v>330.203934512195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08-4CFD-B3D5-629A6CDD8C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3566032"/>
        <c:axId val="293566424"/>
      </c:barChart>
      <c:catAx>
        <c:axId val="2935660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566424"/>
        <c:crosses val="autoZero"/>
        <c:auto val="1"/>
        <c:lblAlgn val="ctr"/>
        <c:lblOffset val="100"/>
        <c:noMultiLvlLbl val="0"/>
      </c:catAx>
      <c:valAx>
        <c:axId val="293566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2.8542313494883401E-2"/>
              <c:y val="0.127013734933618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566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Antidiabetic drugs</a:t>
            </a:r>
          </a:p>
        </c:rich>
      </c:tx>
      <c:layout>
        <c:manualLayout>
          <c:xMode val="edge"/>
          <c:yMode val="edge"/>
          <c:x val="0.34293307086614172"/>
          <c:y val="2.525626734581427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0847131084085804"/>
          <c:y val="0.13675850931988034"/>
          <c:w val="0.75825446814080333"/>
          <c:h val="0.675022789194240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30</c:f>
              <c:strCache>
                <c:ptCount val="1"/>
                <c:pt idx="0">
                  <c:v>6.1.2 Antidiabetic drug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32:$E$32</c:f>
                <c:numCache>
                  <c:formatCode>General</c:formatCode>
                  <c:ptCount val="4"/>
                  <c:pt idx="0">
                    <c:v>447.15217572970204</c:v>
                  </c:pt>
                  <c:pt idx="1">
                    <c:v>89.356421524433998</c:v>
                  </c:pt>
                  <c:pt idx="2">
                    <c:v>1062.4295206586628</c:v>
                  </c:pt>
                  <c:pt idx="3">
                    <c:v>360.2707878287565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30:$E$30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31:$E$31</c:f>
              <c:numCache>
                <c:formatCode>General</c:formatCode>
                <c:ptCount val="4"/>
                <c:pt idx="0">
                  <c:v>710.75609323041078</c:v>
                </c:pt>
                <c:pt idx="1">
                  <c:v>749.17828932031591</c:v>
                </c:pt>
                <c:pt idx="2">
                  <c:v>1185.1437116553032</c:v>
                </c:pt>
                <c:pt idx="3">
                  <c:v>761.592405843754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54-47AB-ACDF-29608349F2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3564464"/>
        <c:axId val="428633224"/>
      </c:barChart>
      <c:catAx>
        <c:axId val="293564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633224"/>
        <c:crosses val="autoZero"/>
        <c:auto val="1"/>
        <c:lblAlgn val="ctr"/>
        <c:lblOffset val="100"/>
        <c:noMultiLvlLbl val="0"/>
      </c:catAx>
      <c:valAx>
        <c:axId val="428633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8.25134928991955E-3"/>
              <c:y val="9.7822064769725728E-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564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>
                <a:solidFill>
                  <a:sysClr val="windowText" lastClr="000000"/>
                </a:solidFill>
              </a:rPr>
              <a:t>RAAS drugs</a:t>
            </a:r>
          </a:p>
        </c:rich>
      </c:tx>
      <c:layout>
        <c:manualLayout>
          <c:xMode val="edge"/>
          <c:yMode val="edge"/>
          <c:x val="0.43674603174603177"/>
          <c:y val="3.811203275363620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3045306836645418"/>
          <c:y val="0.16032498339388754"/>
          <c:w val="0.76161042369703791"/>
          <c:h val="0.627020331554923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8</c:f>
              <c:strCache>
                <c:ptCount val="1"/>
                <c:pt idx="0">
                  <c:v>2.5.5 RAAS drug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10:$E$10</c:f>
                <c:numCache>
                  <c:formatCode>General</c:formatCode>
                  <c:ptCount val="4"/>
                  <c:pt idx="0">
                    <c:v>333.60603782405946</c:v>
                  </c:pt>
                  <c:pt idx="1">
                    <c:v>164.7313697762566</c:v>
                  </c:pt>
                  <c:pt idx="2">
                    <c:v>407.4839392298237</c:v>
                  </c:pt>
                  <c:pt idx="3">
                    <c:v>77.13536602130106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8:$E$8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9:$E$9</c:f>
              <c:numCache>
                <c:formatCode>General</c:formatCode>
                <c:ptCount val="4"/>
                <c:pt idx="0">
                  <c:v>760.51354096200805</c:v>
                </c:pt>
                <c:pt idx="1">
                  <c:v>1186.3284953202735</c:v>
                </c:pt>
                <c:pt idx="2">
                  <c:v>1262.9350297623007</c:v>
                </c:pt>
                <c:pt idx="3">
                  <c:v>1065.42623950129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52-4E97-BA46-C3CF53E7C7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8635576"/>
        <c:axId val="420353824"/>
      </c:barChart>
      <c:catAx>
        <c:axId val="428635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353824"/>
        <c:crosses val="autoZero"/>
        <c:auto val="1"/>
        <c:lblAlgn val="ctr"/>
        <c:lblOffset val="100"/>
        <c:noMultiLvlLbl val="0"/>
      </c:catAx>
      <c:valAx>
        <c:axId val="420353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2.5605861767279092E-2"/>
              <c:y val="0.150062051309932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86355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aseline="0">
                <a:solidFill>
                  <a:sysClr val="windowText" lastClr="000000"/>
                </a:solidFill>
              </a:rPr>
              <a:t>Lipid-regulating Drugs</a:t>
            </a:r>
            <a:endParaRPr lang="en-US" sz="11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33123985133043987"/>
          <c:y val="2.69630358705161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1278608627668563"/>
          <c:y val="0.14509862403563192"/>
          <c:w val="0.75259605563471743"/>
          <c:h val="0.6261276087105721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3</c:f>
              <c:strCache>
                <c:ptCount val="1"/>
                <c:pt idx="0">
                  <c:v>2.12.0 lipid-regulating drug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5:$E$5</c:f>
                <c:numCache>
                  <c:formatCode>General</c:formatCode>
                  <c:ptCount val="4"/>
                  <c:pt idx="0">
                    <c:v>459.80775353742149</c:v>
                  </c:pt>
                  <c:pt idx="1">
                    <c:v>217.20734992942417</c:v>
                  </c:pt>
                  <c:pt idx="2">
                    <c:v>427.39367597606974</c:v>
                  </c:pt>
                  <c:pt idx="3">
                    <c:v>112.4081061501757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3:$E$3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4:$E$4</c:f>
              <c:numCache>
                <c:formatCode>General</c:formatCode>
                <c:ptCount val="4"/>
                <c:pt idx="0">
                  <c:v>1043.9303613328905</c:v>
                </c:pt>
                <c:pt idx="1">
                  <c:v>1378.8443847067422</c:v>
                </c:pt>
                <c:pt idx="2">
                  <c:v>1562.1525210357049</c:v>
                </c:pt>
                <c:pt idx="3">
                  <c:v>1110.96981573896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72-49B4-8284-145ECCEE0D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0355784"/>
        <c:axId val="422568392"/>
      </c:barChart>
      <c:catAx>
        <c:axId val="420355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568392"/>
        <c:crosses val="autoZero"/>
        <c:auto val="1"/>
        <c:lblAlgn val="ctr"/>
        <c:lblOffset val="100"/>
        <c:noMultiLvlLbl val="0"/>
      </c:catAx>
      <c:valAx>
        <c:axId val="422568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1.5493569262234465E-2"/>
              <c:y val="0.1681564662371749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0355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aseline="0">
                <a:solidFill>
                  <a:sysClr val="windowText" lastClr="000000"/>
                </a:solidFill>
              </a:rPr>
              <a:t>Beta-adrenoceptor blocking drugs</a:t>
            </a:r>
            <a:endParaRPr lang="en-US" sz="1100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2619025537512199"/>
          <c:y val="3.9630151610098759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24293854145829924"/>
          <c:y val="0.17702342885025499"/>
          <c:w val="0.73747673861783447"/>
          <c:h val="0.610128847530422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an annual data graphs top 10 '!$A$36</c:f>
              <c:strCache>
                <c:ptCount val="1"/>
                <c:pt idx="0">
                  <c:v>2.4.0 beta block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ean annual data graphs top 10 '!$B$38:$E$38</c:f>
                <c:numCache>
                  <c:formatCode>General</c:formatCode>
                  <c:ptCount val="4"/>
                  <c:pt idx="0">
                    <c:v>483.42308720166807</c:v>
                  </c:pt>
                  <c:pt idx="1">
                    <c:v>163.17573998575685</c:v>
                  </c:pt>
                  <c:pt idx="2">
                    <c:v>322.83202317577332</c:v>
                  </c:pt>
                  <c:pt idx="3">
                    <c:v>66.85002120655910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ean annual data graphs top 10 '!$B$36:$E$36</c:f>
              <c:strCache>
                <c:ptCount val="4"/>
                <c:pt idx="0">
                  <c:v>Homeless</c:v>
                </c:pt>
                <c:pt idx="1">
                  <c:v>General Population</c:v>
                </c:pt>
                <c:pt idx="2">
                  <c:v>Low IMD rank</c:v>
                </c:pt>
                <c:pt idx="3">
                  <c:v>High IMD rank</c:v>
                </c:pt>
              </c:strCache>
            </c:strRef>
          </c:cat>
          <c:val>
            <c:numRef>
              <c:f>'mean annual data graphs top 10 '!$B$37:$E$37</c:f>
              <c:numCache>
                <c:formatCode>General</c:formatCode>
                <c:ptCount val="4"/>
                <c:pt idx="0">
                  <c:v>774.37942413377539</c:v>
                </c:pt>
                <c:pt idx="1">
                  <c:v>717.80113402575387</c:v>
                </c:pt>
                <c:pt idx="2">
                  <c:v>772.83268805346631</c:v>
                </c:pt>
                <c:pt idx="3">
                  <c:v>591.34086846466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8E-4129-87AB-A3E35E362E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2569960"/>
        <c:axId val="422569568"/>
      </c:barChart>
      <c:catAx>
        <c:axId val="422569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569568"/>
        <c:crosses val="autoZero"/>
        <c:auto val="1"/>
        <c:lblAlgn val="ctr"/>
        <c:lblOffset val="100"/>
        <c:noMultiLvlLbl val="0"/>
      </c:catAx>
      <c:valAx>
        <c:axId val="422569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900" b="0" i="0" u="none" strike="noStrike" baseline="0">
                    <a:effectLst/>
                  </a:rPr>
                  <a:t>No. items prescribed/1000 patients /year</a:t>
                </a:r>
                <a:endParaRPr lang="en-GB" sz="900"/>
              </a:p>
            </c:rich>
          </c:tx>
          <c:layout>
            <c:manualLayout>
              <c:xMode val="edge"/>
              <c:yMode val="edge"/>
              <c:x val="3.4899953325695718E-2"/>
              <c:y val="0.1383493546477498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cross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2569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u Paudyal (Pharmacy)</dc:creator>
  <cp:keywords/>
  <dc:description/>
  <cp:lastModifiedBy>Vibhu Paudyal (Pharmacy)</cp:lastModifiedBy>
  <cp:revision>4</cp:revision>
  <dcterms:created xsi:type="dcterms:W3CDTF">2021-07-23T11:24:00Z</dcterms:created>
  <dcterms:modified xsi:type="dcterms:W3CDTF">2021-11-01T21:53:00Z</dcterms:modified>
</cp:coreProperties>
</file>